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BB962" w14:textId="77777777" w:rsidR="00414A3C" w:rsidRPr="00EB78CB" w:rsidRDefault="00414A3C" w:rsidP="00414A3C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EB78CB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45D16372" w14:textId="457079C1" w:rsidR="00414A3C" w:rsidRPr="00EB78CB" w:rsidRDefault="00414A3C" w:rsidP="00414A3C">
      <w:pPr>
        <w:rPr>
          <w:rFonts w:ascii="Arial" w:hAnsi="Arial" w:cs="Arial"/>
          <w:b/>
          <w:bCs/>
          <w:szCs w:val="20"/>
        </w:rPr>
      </w:pPr>
      <w:r w:rsidRPr="00EB78CB">
        <w:rPr>
          <w:rFonts w:ascii="Arial" w:hAnsi="Arial" w:cs="Arial"/>
          <w:b/>
          <w:bCs/>
          <w:szCs w:val="20"/>
        </w:rPr>
        <w:t>Sample Meal Plan by Calorie Intake</w:t>
      </w:r>
    </w:p>
    <w:p w14:paraId="395442DF" w14:textId="4C3E622A" w:rsidR="009A3145" w:rsidRDefault="009A3145" w:rsidP="00414A3C">
      <w:pPr>
        <w:rPr>
          <w:rFonts w:ascii="Arial" w:hAnsi="Arial" w:cs="Arial"/>
          <w:szCs w:val="20"/>
        </w:rPr>
      </w:pPr>
    </w:p>
    <w:p w14:paraId="15E418C9" w14:textId="2E350659" w:rsidR="009A3145" w:rsidRPr="009A3145" w:rsidRDefault="009A3145" w:rsidP="009A3145">
      <w:pPr>
        <w:rPr>
          <w:rFonts w:ascii="Arial" w:hAnsi="Arial" w:cs="Arial"/>
          <w:b/>
          <w:bCs/>
          <w:szCs w:val="20"/>
        </w:rPr>
      </w:pPr>
      <w:r w:rsidRPr="009A3145">
        <w:rPr>
          <w:rFonts w:ascii="Arial" w:hAnsi="Arial" w:cs="Arial" w:hint="eastAsia"/>
          <w:b/>
          <w:bCs/>
          <w:szCs w:val="20"/>
        </w:rPr>
        <w:t xml:space="preserve">1. </w:t>
      </w:r>
      <w:r w:rsidRPr="009A3145">
        <w:rPr>
          <w:rFonts w:ascii="Arial" w:hAnsi="Arial" w:cs="Arial"/>
          <w:b/>
          <w:bCs/>
          <w:szCs w:val="20"/>
        </w:rPr>
        <w:t>1200 kcal</w:t>
      </w:r>
    </w:p>
    <w:p w14:paraId="29672EE0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Breakfast</w:t>
      </w:r>
    </w:p>
    <w:p w14:paraId="5D7CE74B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2/3 serving of white rice</w:t>
      </w:r>
    </w:p>
    <w:p w14:paraId="1BC20695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Potato soup (1/2 potato)</w:t>
      </w:r>
    </w:p>
    <w:p w14:paraId="7D834FE7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Steamed egg custard (55g)</w:t>
      </w:r>
    </w:p>
    <w:p w14:paraId="319D3F97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Stir-fried anchovies (15g)</w:t>
      </w:r>
    </w:p>
    <w:p w14:paraId="789D4245" w14:textId="249A939A" w:rsidR="00414A3C" w:rsidRDefault="009A3145" w:rsidP="00414A3C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K</w:t>
      </w:r>
      <w:r w:rsidR="00414A3C" w:rsidRPr="00414A3C">
        <w:rPr>
          <w:rFonts w:ascii="Arial" w:hAnsi="Arial" w:cs="Arial"/>
          <w:szCs w:val="20"/>
        </w:rPr>
        <w:t>imchi</w:t>
      </w:r>
    </w:p>
    <w:p w14:paraId="57E32A12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341B9F0B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Snack</w:t>
      </w:r>
    </w:p>
    <w:p w14:paraId="22B1326E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1/3 apple</w:t>
      </w:r>
    </w:p>
    <w:p w14:paraId="51C0F4CA" w14:textId="77777777" w:rsidR="009A3145" w:rsidRPr="00414A3C" w:rsidRDefault="009A3145" w:rsidP="00414A3C">
      <w:pPr>
        <w:rPr>
          <w:rFonts w:ascii="Arial" w:hAnsi="Arial" w:cs="Arial"/>
          <w:szCs w:val="20"/>
        </w:rPr>
      </w:pPr>
    </w:p>
    <w:p w14:paraId="440436AB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Lunch</w:t>
      </w:r>
    </w:p>
    <w:p w14:paraId="7D0E75DC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Cold buckwheat noodles (180g)</w:t>
      </w:r>
    </w:p>
    <w:p w14:paraId="2ECC821E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Grilled pork bulgogi (40g)</w:t>
      </w:r>
    </w:p>
    <w:p w14:paraId="76A882DA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Cucumber salad</w:t>
      </w:r>
    </w:p>
    <w:p w14:paraId="39B0C9C0" w14:textId="77777777" w:rsid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Young radish kimchi</w:t>
      </w:r>
    </w:p>
    <w:p w14:paraId="101CFD78" w14:textId="77777777" w:rsidR="009A3145" w:rsidRPr="00414A3C" w:rsidRDefault="009A3145" w:rsidP="00414A3C">
      <w:pPr>
        <w:rPr>
          <w:rFonts w:ascii="Arial" w:hAnsi="Arial" w:cs="Arial"/>
          <w:szCs w:val="20"/>
        </w:rPr>
      </w:pPr>
    </w:p>
    <w:p w14:paraId="4E8DD24B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Snack</w:t>
      </w:r>
    </w:p>
    <w:p w14:paraId="14A445EB" w14:textId="77777777" w:rsid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200ml low-fat milk</w:t>
      </w:r>
    </w:p>
    <w:p w14:paraId="26C76ED8" w14:textId="77777777" w:rsidR="009A3145" w:rsidRPr="00414A3C" w:rsidRDefault="009A3145" w:rsidP="00414A3C">
      <w:pPr>
        <w:rPr>
          <w:rFonts w:ascii="Arial" w:hAnsi="Arial" w:cs="Arial"/>
          <w:szCs w:val="20"/>
        </w:rPr>
      </w:pPr>
    </w:p>
    <w:p w14:paraId="7D1B08A8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Dinner</w:t>
      </w:r>
    </w:p>
    <w:p w14:paraId="48E33AA1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1 serving of multigrain rice</w:t>
      </w:r>
    </w:p>
    <w:p w14:paraId="504D2162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Tofu soybean paste soup (40g tofu)</w:t>
      </w:r>
    </w:p>
    <w:p w14:paraId="3A067FD9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Grilled saury fish (1 piece)</w:t>
      </w:r>
    </w:p>
    <w:p w14:paraId="26637A1B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Lettuce salad</w:t>
      </w:r>
    </w:p>
    <w:p w14:paraId="51502238" w14:textId="77777777" w:rsid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Radish kimchi</w:t>
      </w:r>
    </w:p>
    <w:p w14:paraId="6F17D299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4A4F09E7" w14:textId="50D84679" w:rsidR="009A3145" w:rsidRPr="009A3145" w:rsidRDefault="009A3145" w:rsidP="00414A3C">
      <w:pPr>
        <w:rPr>
          <w:rFonts w:ascii="Arial" w:hAnsi="Arial" w:cs="Arial"/>
          <w:b/>
          <w:bCs/>
          <w:szCs w:val="20"/>
        </w:rPr>
      </w:pPr>
      <w:r w:rsidRPr="009A3145">
        <w:rPr>
          <w:rFonts w:ascii="Arial" w:hAnsi="Arial" w:cs="Arial" w:hint="eastAsia"/>
          <w:b/>
          <w:bCs/>
          <w:szCs w:val="20"/>
        </w:rPr>
        <w:t>2</w:t>
      </w:r>
      <w:r w:rsidRPr="009A3145">
        <w:rPr>
          <w:rFonts w:ascii="Arial" w:hAnsi="Arial" w:cs="Arial"/>
          <w:b/>
          <w:bCs/>
          <w:szCs w:val="20"/>
        </w:rPr>
        <w:t>. 1,500 kcal</w:t>
      </w:r>
    </w:p>
    <w:p w14:paraId="77157F7A" w14:textId="141477D0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Breakfast</w:t>
      </w:r>
    </w:p>
    <w:p w14:paraId="0EC867DB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1 serving of white rice</w:t>
      </w:r>
    </w:p>
    <w:p w14:paraId="3944EBD7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lastRenderedPageBreak/>
        <w:t>Potato soup (1/2 potato)</w:t>
      </w:r>
    </w:p>
    <w:p w14:paraId="24186230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Steamed egg custard (55g)</w:t>
      </w:r>
    </w:p>
    <w:p w14:paraId="567B7F10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Stir-fried anchovies (15g)</w:t>
      </w:r>
    </w:p>
    <w:p w14:paraId="5AC6686B" w14:textId="094E965F" w:rsidR="00414A3C" w:rsidRDefault="009A3145" w:rsidP="00414A3C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K</w:t>
      </w:r>
      <w:r w:rsidR="00414A3C" w:rsidRPr="00414A3C">
        <w:rPr>
          <w:rFonts w:ascii="Arial" w:hAnsi="Arial" w:cs="Arial"/>
          <w:szCs w:val="20"/>
        </w:rPr>
        <w:t>imchi</w:t>
      </w:r>
    </w:p>
    <w:p w14:paraId="6AAC2ED1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123BD9C1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Snack</w:t>
      </w:r>
    </w:p>
    <w:p w14:paraId="110E1400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1/3 apple</w:t>
      </w:r>
    </w:p>
    <w:p w14:paraId="32B61FC3" w14:textId="77777777" w:rsidR="009A3145" w:rsidRPr="00414A3C" w:rsidRDefault="009A3145" w:rsidP="00414A3C">
      <w:pPr>
        <w:rPr>
          <w:rFonts w:ascii="Arial" w:hAnsi="Arial" w:cs="Arial"/>
          <w:szCs w:val="20"/>
        </w:rPr>
      </w:pPr>
    </w:p>
    <w:p w14:paraId="08A0C863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Lunch</w:t>
      </w:r>
    </w:p>
    <w:p w14:paraId="3AB8C07A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Cold buckwheat noodles (180g)</w:t>
      </w:r>
    </w:p>
    <w:p w14:paraId="5CBCD173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Grilled pork bulgogi (40g)</w:t>
      </w:r>
    </w:p>
    <w:p w14:paraId="52BC0D68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Cucumber salad</w:t>
      </w:r>
    </w:p>
    <w:p w14:paraId="135B2673" w14:textId="77777777" w:rsid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Young radish kimchi</w:t>
      </w:r>
    </w:p>
    <w:p w14:paraId="07E320B1" w14:textId="77777777" w:rsidR="009A3145" w:rsidRPr="00414A3C" w:rsidRDefault="009A3145" w:rsidP="00414A3C">
      <w:pPr>
        <w:rPr>
          <w:rFonts w:ascii="Arial" w:hAnsi="Arial" w:cs="Arial"/>
          <w:szCs w:val="20"/>
        </w:rPr>
      </w:pPr>
    </w:p>
    <w:p w14:paraId="26400BCF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Snack</w:t>
      </w:r>
    </w:p>
    <w:p w14:paraId="7E022B08" w14:textId="77777777" w:rsid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200ml milk</w:t>
      </w:r>
    </w:p>
    <w:p w14:paraId="0B8990D2" w14:textId="77777777" w:rsidR="009A3145" w:rsidRPr="00414A3C" w:rsidRDefault="009A3145" w:rsidP="00414A3C">
      <w:pPr>
        <w:rPr>
          <w:rFonts w:ascii="Arial" w:hAnsi="Arial" w:cs="Arial"/>
          <w:szCs w:val="20"/>
        </w:rPr>
      </w:pPr>
    </w:p>
    <w:p w14:paraId="3439D077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Dinner</w:t>
      </w:r>
    </w:p>
    <w:p w14:paraId="5FA28F8F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1 serving of multigrain rice</w:t>
      </w:r>
    </w:p>
    <w:p w14:paraId="7A6A4E1E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Tofu soybean paste soup (40g tofu)</w:t>
      </w:r>
    </w:p>
    <w:p w14:paraId="5B43C7B0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Grilled saury fish (1 piece)</w:t>
      </w:r>
    </w:p>
    <w:p w14:paraId="52508F44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Lettuce salad</w:t>
      </w:r>
    </w:p>
    <w:p w14:paraId="779505DB" w14:textId="77777777" w:rsid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Radish kimchi</w:t>
      </w:r>
    </w:p>
    <w:p w14:paraId="182EB144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5BB52D57" w14:textId="4B03508F" w:rsidR="009A3145" w:rsidRPr="009A3145" w:rsidRDefault="009A3145" w:rsidP="00414A3C">
      <w:pPr>
        <w:rPr>
          <w:rFonts w:ascii="Arial" w:hAnsi="Arial" w:cs="Arial"/>
          <w:b/>
          <w:bCs/>
          <w:szCs w:val="20"/>
        </w:rPr>
      </w:pPr>
      <w:r w:rsidRPr="009A3145">
        <w:rPr>
          <w:rFonts w:ascii="Arial" w:hAnsi="Arial" w:cs="Arial" w:hint="eastAsia"/>
          <w:b/>
          <w:bCs/>
          <w:szCs w:val="20"/>
        </w:rPr>
        <w:t>3</w:t>
      </w:r>
      <w:r w:rsidRPr="009A3145">
        <w:rPr>
          <w:rFonts w:ascii="Arial" w:hAnsi="Arial" w:cs="Arial"/>
          <w:b/>
          <w:bCs/>
          <w:szCs w:val="20"/>
        </w:rPr>
        <w:t>. 2,000 kcal</w:t>
      </w:r>
    </w:p>
    <w:p w14:paraId="2B0EA0D0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Breakfast</w:t>
      </w:r>
    </w:p>
    <w:p w14:paraId="7DD56DB0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1 serving of white rice</w:t>
      </w:r>
    </w:p>
    <w:p w14:paraId="7FDE0606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Potato soup (1/2 potato)</w:t>
      </w:r>
    </w:p>
    <w:p w14:paraId="039A1596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Rolled omelet (55g)</w:t>
      </w:r>
    </w:p>
    <w:p w14:paraId="493AC347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Stir-fried fish cakes (50g)</w:t>
      </w:r>
    </w:p>
    <w:p w14:paraId="6E6265F0" w14:textId="0992FBE3" w:rsidR="00414A3C" w:rsidRDefault="009A3145" w:rsidP="00414A3C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K</w:t>
      </w:r>
      <w:r w:rsidR="00414A3C" w:rsidRPr="00414A3C">
        <w:rPr>
          <w:rFonts w:ascii="Arial" w:hAnsi="Arial" w:cs="Arial"/>
          <w:szCs w:val="20"/>
        </w:rPr>
        <w:t>imchi</w:t>
      </w:r>
    </w:p>
    <w:p w14:paraId="7B04AE46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4A15468C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Snack</w:t>
      </w:r>
    </w:p>
    <w:p w14:paraId="133216E3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lastRenderedPageBreak/>
        <w:t>1/3 apple</w:t>
      </w:r>
    </w:p>
    <w:p w14:paraId="37A7961C" w14:textId="77777777" w:rsidR="009A3145" w:rsidRPr="00414A3C" w:rsidRDefault="009A3145" w:rsidP="00414A3C">
      <w:pPr>
        <w:rPr>
          <w:rFonts w:ascii="Arial" w:hAnsi="Arial" w:cs="Arial"/>
          <w:szCs w:val="20"/>
        </w:rPr>
      </w:pPr>
    </w:p>
    <w:p w14:paraId="4FED9EA6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Lunch</w:t>
      </w:r>
    </w:p>
    <w:p w14:paraId="239CB17A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Cold buckwheat noodles (270g)</w:t>
      </w:r>
    </w:p>
    <w:p w14:paraId="4D515515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Grilled pork bulgogi (80g)</w:t>
      </w:r>
    </w:p>
    <w:p w14:paraId="4439F692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Cucumber salad</w:t>
      </w:r>
    </w:p>
    <w:p w14:paraId="7EB5271C" w14:textId="77777777" w:rsid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Young radish kimchi</w:t>
      </w:r>
    </w:p>
    <w:p w14:paraId="6154CB2D" w14:textId="77777777" w:rsidR="009A3145" w:rsidRPr="00414A3C" w:rsidRDefault="009A3145" w:rsidP="00414A3C">
      <w:pPr>
        <w:rPr>
          <w:rFonts w:ascii="Arial" w:hAnsi="Arial" w:cs="Arial"/>
          <w:szCs w:val="20"/>
        </w:rPr>
      </w:pPr>
    </w:p>
    <w:p w14:paraId="7F2FFD7F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Snack</w:t>
      </w:r>
    </w:p>
    <w:p w14:paraId="4204E391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200ml milk</w:t>
      </w:r>
    </w:p>
    <w:p w14:paraId="2D1AE2CE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7B8678FB" w14:textId="022C1671" w:rsidR="009A3145" w:rsidRDefault="009A3145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 xml:space="preserve">• </w:t>
      </w:r>
      <w:r>
        <w:rPr>
          <w:rFonts w:ascii="Arial" w:hAnsi="Arial" w:cs="Arial"/>
          <w:szCs w:val="20"/>
        </w:rPr>
        <w:t>Dinner</w:t>
      </w:r>
    </w:p>
    <w:p w14:paraId="20D12DE2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1 serving of multigrain rice</w:t>
      </w:r>
    </w:p>
    <w:p w14:paraId="13DA0DA6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Tofu soybean paste soup (40g tofu)</w:t>
      </w:r>
    </w:p>
    <w:p w14:paraId="2F4A44EA" w14:textId="0311AC26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Grilled saury fish (</w:t>
      </w:r>
      <w:r>
        <w:rPr>
          <w:rFonts w:ascii="Arial" w:hAnsi="Arial" w:cs="Arial"/>
          <w:szCs w:val="20"/>
        </w:rPr>
        <w:t>2</w:t>
      </w:r>
      <w:r w:rsidRPr="00414A3C">
        <w:rPr>
          <w:rFonts w:ascii="Arial" w:hAnsi="Arial" w:cs="Arial"/>
          <w:szCs w:val="20"/>
        </w:rPr>
        <w:t xml:space="preserve"> piece)</w:t>
      </w:r>
    </w:p>
    <w:p w14:paraId="4F4293E8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Lettuce salad</w:t>
      </w:r>
    </w:p>
    <w:p w14:paraId="48310F63" w14:textId="77777777" w:rsidR="009A3145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Radish kimchi</w:t>
      </w:r>
    </w:p>
    <w:p w14:paraId="0502A302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7E4AE956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Snack</w:t>
      </w:r>
    </w:p>
    <w:p w14:paraId="159DB6BD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1/2 corn cob</w:t>
      </w:r>
    </w:p>
    <w:p w14:paraId="58148B1B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7AD5FCA9" w14:textId="46A53E32" w:rsidR="009A3145" w:rsidRPr="009A3145" w:rsidRDefault="009A3145" w:rsidP="00414A3C">
      <w:pPr>
        <w:rPr>
          <w:rFonts w:ascii="Arial" w:hAnsi="Arial" w:cs="Arial"/>
          <w:b/>
          <w:bCs/>
          <w:szCs w:val="20"/>
        </w:rPr>
      </w:pPr>
      <w:r w:rsidRPr="009A3145">
        <w:rPr>
          <w:rFonts w:ascii="Arial" w:hAnsi="Arial" w:cs="Arial" w:hint="eastAsia"/>
          <w:b/>
          <w:bCs/>
          <w:szCs w:val="20"/>
        </w:rPr>
        <w:t>4</w:t>
      </w:r>
      <w:r w:rsidRPr="009A3145">
        <w:rPr>
          <w:rFonts w:ascii="Arial" w:hAnsi="Arial" w:cs="Arial"/>
          <w:b/>
          <w:bCs/>
          <w:szCs w:val="20"/>
        </w:rPr>
        <w:t>. 500</w:t>
      </w:r>
      <w:r>
        <w:rPr>
          <w:rFonts w:ascii="Arial" w:hAnsi="Arial" w:cs="Arial"/>
          <w:b/>
          <w:bCs/>
          <w:szCs w:val="20"/>
        </w:rPr>
        <w:t xml:space="preserve"> </w:t>
      </w:r>
      <w:r w:rsidRPr="009A3145">
        <w:rPr>
          <w:rFonts w:ascii="Arial" w:hAnsi="Arial" w:cs="Arial"/>
          <w:b/>
          <w:bCs/>
          <w:szCs w:val="20"/>
        </w:rPr>
        <w:t>kcal</w:t>
      </w:r>
    </w:p>
    <w:p w14:paraId="7388717D" w14:textId="27296A0B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Type 1</w:t>
      </w:r>
    </w:p>
    <w:p w14:paraId="7DD997D2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Mixed grain rice 2/3 serving</w:t>
      </w:r>
    </w:p>
    <w:p w14:paraId="1FA261CE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Beef seaweed soup</w:t>
      </w:r>
    </w:p>
    <w:p w14:paraId="338EE1E5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Grilled mackerel fish (1 piece)</w:t>
      </w:r>
    </w:p>
    <w:p w14:paraId="0B7CE1AA" w14:textId="77777777" w:rsid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Stir-fried spinach</w:t>
      </w:r>
    </w:p>
    <w:p w14:paraId="32433791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12856F81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Type 2</w:t>
      </w:r>
    </w:p>
    <w:p w14:paraId="50E9F792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Chicken breast (80g)</w:t>
      </w:r>
    </w:p>
    <w:p w14:paraId="3ACB7A73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Tomato salad</w:t>
      </w:r>
    </w:p>
    <w:p w14:paraId="2B256286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Balsamic oil (5 teaspoons)</w:t>
      </w:r>
    </w:p>
    <w:p w14:paraId="544172DD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Whole wheat bread (1 piece)</w:t>
      </w:r>
    </w:p>
    <w:p w14:paraId="6DE06D5C" w14:textId="77777777" w:rsid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lastRenderedPageBreak/>
        <w:t>Café latte (200ml)</w:t>
      </w:r>
    </w:p>
    <w:p w14:paraId="128F9351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55010F42" w14:textId="77777777" w:rsidR="009A3145" w:rsidRPr="00414A3C" w:rsidRDefault="009A3145" w:rsidP="009A3145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Type 3</w:t>
      </w:r>
    </w:p>
    <w:p w14:paraId="55D063E6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Soybean noodle soup</w:t>
      </w:r>
    </w:p>
    <w:p w14:paraId="36954399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Boiled noodles (90g) + kelp noodles</w:t>
      </w:r>
    </w:p>
    <w:p w14:paraId="174F24A5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Soybean broth (500ml)</w:t>
      </w:r>
    </w:p>
    <w:p w14:paraId="523D7C2C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Boiled egg (1 piece)</w:t>
      </w:r>
    </w:p>
    <w:p w14:paraId="1BD18099" w14:textId="77777777" w:rsid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Cucumber, tomato</w:t>
      </w:r>
    </w:p>
    <w:p w14:paraId="71CDDA01" w14:textId="77777777" w:rsidR="009A3145" w:rsidRDefault="009A3145" w:rsidP="00414A3C">
      <w:pPr>
        <w:rPr>
          <w:rFonts w:ascii="Arial" w:hAnsi="Arial" w:cs="Arial"/>
          <w:szCs w:val="20"/>
        </w:rPr>
      </w:pPr>
    </w:p>
    <w:p w14:paraId="5BA4157E" w14:textId="00F503CA" w:rsidR="009A3145" w:rsidRPr="00414A3C" w:rsidRDefault="009A3145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• Type 4</w:t>
      </w:r>
    </w:p>
    <w:p w14:paraId="4F3F348A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Greek yogurt (100g)</w:t>
      </w:r>
    </w:p>
    <w:p w14:paraId="46CF6C7F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Granola/oatmeal (30g)</w:t>
      </w:r>
    </w:p>
    <w:p w14:paraId="1E82203A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Fruits (blueberries, etc.)</w:t>
      </w:r>
    </w:p>
    <w:p w14:paraId="011B0D9E" w14:textId="77777777" w:rsidR="00414A3C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Nuts (8g)</w:t>
      </w:r>
    </w:p>
    <w:p w14:paraId="56C106D6" w14:textId="05E610E3" w:rsidR="001F1BAD" w:rsidRPr="00414A3C" w:rsidRDefault="00414A3C" w:rsidP="00414A3C">
      <w:pPr>
        <w:rPr>
          <w:rFonts w:ascii="Arial" w:hAnsi="Arial" w:cs="Arial"/>
          <w:szCs w:val="20"/>
        </w:rPr>
      </w:pPr>
      <w:r w:rsidRPr="00414A3C">
        <w:rPr>
          <w:rFonts w:ascii="Arial" w:hAnsi="Arial" w:cs="Arial"/>
          <w:szCs w:val="20"/>
        </w:rPr>
        <w:t>Egg (1 piece)</w:t>
      </w:r>
      <w:bookmarkEnd w:id="0"/>
    </w:p>
    <w:sectPr w:rsidR="001F1BAD" w:rsidRPr="00414A3C" w:rsidSect="001F49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C74B18"/>
    <w:multiLevelType w:val="hybridMultilevel"/>
    <w:tmpl w:val="1F9E76B4"/>
    <w:lvl w:ilvl="0" w:tplc="16AC20A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A3C"/>
    <w:rsid w:val="001F1BAD"/>
    <w:rsid w:val="001F4949"/>
    <w:rsid w:val="00414A3C"/>
    <w:rsid w:val="006521FE"/>
    <w:rsid w:val="009A3145"/>
    <w:rsid w:val="00D242CD"/>
    <w:rsid w:val="00EB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27B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145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14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0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한아(의료원)</dc:creator>
  <cp:keywords/>
  <dc:description/>
  <cp:lastModifiedBy>Mary Rose Caro</cp:lastModifiedBy>
  <cp:revision>4</cp:revision>
  <dcterms:created xsi:type="dcterms:W3CDTF">2023-05-27T15:33:00Z</dcterms:created>
  <dcterms:modified xsi:type="dcterms:W3CDTF">2023-06-14T04:05:00Z</dcterms:modified>
</cp:coreProperties>
</file>